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130"/>
        <w:gridCol w:w="18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,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tudy setting,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oi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Participant flow and 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 flow and baseline data,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 flow and baseline data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 flow and baseline data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afety and reactogenicity, Immunogenicity,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gment- and allele-specific anti-MSP1-42 antibody respon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fety and reactogenic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, 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1T20:49:00Z</dcterms:created>
  <dc:creator>cheo</dc:creator>
  <dc:description/>
  <cp:keywords/>
  <dc:language>en-US</dc:language>
  <cp:lastModifiedBy>Chris Plowe</cp:lastModifiedBy>
  <cp:lastPrinted>2006-03-27T13:39:00Z</cp:lastPrinted>
  <dcterms:modified xsi:type="dcterms:W3CDTF">2006-09-21T20:58:00Z</dcterms:modified>
  <cp:revision>3</cp:revision>
  <dc:subject/>
  <dc:title>CONSORT Checklist of items to include when reporting a randomized trial      </dc:title>
</cp:coreProperties>
</file>